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BFAFBE" w14:textId="4DC5F5D2" w:rsidR="00101E9E" w:rsidRPr="00101E9E" w:rsidRDefault="00D01940">
      <w:pPr>
        <w:rPr>
          <w:rFonts w:ascii="Times New Roman" w:hAnsi="Times New Roman" w:cs="Times New Roman" w:hint="eastAsia"/>
        </w:rPr>
      </w:pPr>
      <w:r w:rsidRPr="00D01940">
        <w:rPr>
          <w:rFonts w:ascii="Times New Roman" w:hAnsi="Times New Roman" w:cs="Times New Roman"/>
        </w:rPr>
        <w:t xml:space="preserve">Table S1, </w:t>
      </w:r>
      <w:r w:rsidR="00101E9E" w:rsidRPr="00101E9E">
        <w:rPr>
          <w:rFonts w:ascii="Times New Roman" w:hAnsi="Times New Roman" w:cs="Times New Roman"/>
        </w:rPr>
        <w:t>Animal experiment design, grouping, and animal mortality</w:t>
      </w:r>
      <w:r w:rsidR="00101E9E">
        <w:rPr>
          <w:rFonts w:ascii="Times New Roman" w:hAnsi="Times New Roman" w:cs="Times New Roman"/>
        </w:rPr>
        <w:t>.</w:t>
      </w:r>
    </w:p>
    <w:tbl>
      <w:tblPr>
        <w:tblW w:w="82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41"/>
        <w:gridCol w:w="436"/>
        <w:gridCol w:w="681"/>
        <w:gridCol w:w="840"/>
        <w:gridCol w:w="571"/>
        <w:gridCol w:w="1536"/>
        <w:gridCol w:w="718"/>
        <w:gridCol w:w="1432"/>
      </w:tblGrid>
      <w:tr w:rsidR="00D01940" w:rsidRPr="00066864" w14:paraId="264D84B5" w14:textId="77777777" w:rsidTr="00580F29">
        <w:trPr>
          <w:trHeight w:val="280"/>
        </w:trPr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6E462" w14:textId="77777777" w:rsidR="00D01940" w:rsidRPr="00066864" w:rsidRDefault="00D01940" w:rsidP="00580F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66864">
              <w:rPr>
                <w:rFonts w:ascii="Times New Roman" w:eastAsia="宋体" w:hAnsi="Times New Roman" w:cs="Times New Roman"/>
                <w:kern w:val="0"/>
                <w:sz w:val="24"/>
              </w:rPr>
              <w:t>Groups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46DDA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F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70D66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qRT</w:t>
            </w:r>
            <w:proofErr w:type="spellEnd"/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PCR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9EDA7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LISA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EF337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WB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54CC2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eurological function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EAF20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WBC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15A2E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ortality</w:t>
            </w:r>
          </w:p>
        </w:tc>
      </w:tr>
      <w:tr w:rsidR="00D01940" w:rsidRPr="00066864" w14:paraId="2F89BD48" w14:textId="77777777" w:rsidTr="00580F29">
        <w:trPr>
          <w:trHeight w:val="280"/>
        </w:trPr>
        <w:tc>
          <w:tcPr>
            <w:tcW w:w="2041" w:type="dxa"/>
            <w:shd w:val="clear" w:color="auto" w:fill="auto"/>
            <w:noWrap/>
            <w:vAlign w:val="center"/>
          </w:tcPr>
          <w:p w14:paraId="06E8E01C" w14:textId="77777777" w:rsidR="00D01940" w:rsidRPr="00066864" w:rsidRDefault="00D01940" w:rsidP="00580F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Experiment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center"/>
          </w:tcPr>
          <w:p w14:paraId="2EEA492C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6D05DCE5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4F83B13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</w:tcPr>
          <w:p w14:paraId="11FF0160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7EE47F8F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1EFEA04A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2" w:type="dxa"/>
            <w:shd w:val="clear" w:color="auto" w:fill="auto"/>
            <w:noWrap/>
            <w:vAlign w:val="center"/>
          </w:tcPr>
          <w:p w14:paraId="2957FCCB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1940" w:rsidRPr="00066864" w14:paraId="11CBF2E2" w14:textId="77777777" w:rsidTr="00580F29">
        <w:trPr>
          <w:trHeight w:val="280"/>
        </w:trPr>
        <w:tc>
          <w:tcPr>
            <w:tcW w:w="2041" w:type="dxa"/>
            <w:shd w:val="clear" w:color="auto" w:fill="auto"/>
            <w:noWrap/>
            <w:vAlign w:val="center"/>
          </w:tcPr>
          <w:p w14:paraId="522F3C36" w14:textId="77777777" w:rsidR="00D01940" w:rsidRPr="00066864" w:rsidRDefault="00D01940" w:rsidP="00580F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ham</w:t>
            </w:r>
          </w:p>
        </w:tc>
        <w:tc>
          <w:tcPr>
            <w:tcW w:w="436" w:type="dxa"/>
            <w:shd w:val="clear" w:color="auto" w:fill="auto"/>
            <w:noWrap/>
            <w:vAlign w:val="center"/>
          </w:tcPr>
          <w:p w14:paraId="7925C146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38749C95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CA7C73C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</w:tcPr>
          <w:p w14:paraId="7B933118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58CF5FED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269FEAD4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2" w:type="dxa"/>
            <w:shd w:val="clear" w:color="auto" w:fill="auto"/>
            <w:noWrap/>
            <w:vAlign w:val="center"/>
          </w:tcPr>
          <w:p w14:paraId="600097C9" w14:textId="11D16549" w:rsidR="00D01940" w:rsidRPr="00066864" w:rsidRDefault="002E32B3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</w:t>
            </w:r>
            <w:proofErr w:type="gramStart"/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%(</w:t>
            </w:r>
            <w:proofErr w:type="gramEnd"/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D01940" w:rsidRPr="00066864" w14:paraId="6303A406" w14:textId="77777777" w:rsidTr="00580F29">
        <w:trPr>
          <w:trHeight w:val="280"/>
        </w:trPr>
        <w:tc>
          <w:tcPr>
            <w:tcW w:w="2041" w:type="dxa"/>
            <w:shd w:val="clear" w:color="auto" w:fill="auto"/>
            <w:noWrap/>
            <w:vAlign w:val="center"/>
          </w:tcPr>
          <w:p w14:paraId="58317B0D" w14:textId="77777777" w:rsidR="00D01940" w:rsidRPr="00066864" w:rsidRDefault="00D01940" w:rsidP="00580F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AH</w:t>
            </w:r>
          </w:p>
        </w:tc>
        <w:tc>
          <w:tcPr>
            <w:tcW w:w="436" w:type="dxa"/>
            <w:shd w:val="clear" w:color="auto" w:fill="auto"/>
            <w:noWrap/>
            <w:vAlign w:val="center"/>
          </w:tcPr>
          <w:p w14:paraId="7D4A8F57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3069F2D8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B961438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</w:tcPr>
          <w:p w14:paraId="77929AAE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4E450C9B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4A0178D7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2" w:type="dxa"/>
            <w:shd w:val="clear" w:color="auto" w:fill="auto"/>
            <w:noWrap/>
            <w:vAlign w:val="center"/>
          </w:tcPr>
          <w:p w14:paraId="3585A47A" w14:textId="5DFBD419" w:rsidR="00D01940" w:rsidRPr="00066864" w:rsidRDefault="002E32B3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.67</w:t>
            </w:r>
            <w:proofErr w:type="gramStart"/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%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D01940" w:rsidRPr="00066864" w14:paraId="68D253A5" w14:textId="77777777" w:rsidTr="00580F29">
        <w:trPr>
          <w:trHeight w:val="280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DB873DE" w14:textId="77777777" w:rsidR="00D01940" w:rsidRPr="00066864" w:rsidRDefault="00D01940" w:rsidP="00580F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Experiment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4841BE86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1D370155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23AEDDF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09C4759B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0E07CDF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4F234E61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882B123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1940" w:rsidRPr="00066864" w14:paraId="77D8A597" w14:textId="77777777" w:rsidTr="00580F29">
        <w:trPr>
          <w:trHeight w:val="280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7DFC92A" w14:textId="77777777" w:rsidR="00D01940" w:rsidRPr="00066864" w:rsidRDefault="00D01940" w:rsidP="00580F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ham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0F354380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096B46EB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38C486F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67C3CAD3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D48EE45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51E9C34D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0FF652F1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</w:t>
            </w:r>
            <w:proofErr w:type="gramStart"/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%(</w:t>
            </w:r>
            <w:proofErr w:type="gramEnd"/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/27)</w:t>
            </w:r>
          </w:p>
        </w:tc>
      </w:tr>
      <w:tr w:rsidR="00D01940" w:rsidRPr="00066864" w14:paraId="45E0E4F1" w14:textId="77777777" w:rsidTr="00580F29">
        <w:trPr>
          <w:trHeight w:val="280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4D557AFB" w14:textId="77777777" w:rsidR="00D01940" w:rsidRPr="00066864" w:rsidRDefault="00D01940" w:rsidP="00580F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AH+Vehic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635BC307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5255C732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FC7B955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6C1DC87E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DA18913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49148F1E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4C35D59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2.86</w:t>
            </w:r>
            <w:proofErr w:type="gramStart"/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%(</w:t>
            </w:r>
            <w:proofErr w:type="gramEnd"/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/35)</w:t>
            </w:r>
          </w:p>
        </w:tc>
      </w:tr>
      <w:tr w:rsidR="00D01940" w:rsidRPr="00066864" w14:paraId="77A02E09" w14:textId="77777777" w:rsidTr="00580F29">
        <w:trPr>
          <w:trHeight w:val="280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FBBC193" w14:textId="77777777" w:rsidR="00D01940" w:rsidRPr="00066864" w:rsidRDefault="00D01940" w:rsidP="00580F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AH+LP17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40FDFDF1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6B03E2B6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F1D49FF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71AC6212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7D3B53B5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68073AAA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8628BF5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.18</w:t>
            </w:r>
            <w:proofErr w:type="gramStart"/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%(</w:t>
            </w:r>
            <w:proofErr w:type="gramEnd"/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/33)</w:t>
            </w:r>
          </w:p>
        </w:tc>
      </w:tr>
      <w:tr w:rsidR="00D01940" w:rsidRPr="00066864" w14:paraId="3E6384A0" w14:textId="77777777" w:rsidTr="00580F29">
        <w:trPr>
          <w:trHeight w:val="280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7130F2C" w14:textId="77777777" w:rsidR="00D01940" w:rsidRPr="00066864" w:rsidRDefault="00D01940" w:rsidP="00580F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Experiment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1139E739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7568402F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B733A0B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4E869249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1BA6CFA4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6978873D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FE925FF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1940" w:rsidRPr="00066864" w14:paraId="71628936" w14:textId="77777777" w:rsidTr="00580F29">
        <w:trPr>
          <w:trHeight w:val="280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0AE3B190" w14:textId="77777777" w:rsidR="00D01940" w:rsidRPr="00066864" w:rsidRDefault="00D01940" w:rsidP="00580F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ham</w:t>
            </w:r>
          </w:p>
        </w:tc>
        <w:tc>
          <w:tcPr>
            <w:tcW w:w="436" w:type="dxa"/>
            <w:shd w:val="clear" w:color="auto" w:fill="auto"/>
            <w:noWrap/>
            <w:vAlign w:val="center"/>
          </w:tcPr>
          <w:p w14:paraId="5C1FA712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45593B80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B4C6ECD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0E436506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A8753A6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44A0D12F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885D5A8" w14:textId="4C0458E0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</w:t>
            </w:r>
            <w:proofErr w:type="gramStart"/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%(</w:t>
            </w:r>
            <w:proofErr w:type="gramEnd"/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/</w:t>
            </w:r>
            <w:r w:rsidR="002E32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D01940" w:rsidRPr="00066864" w14:paraId="18E3515A" w14:textId="77777777" w:rsidTr="00580F29">
        <w:trPr>
          <w:trHeight w:val="280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C36CE22" w14:textId="77777777" w:rsidR="00D01940" w:rsidRPr="00066864" w:rsidRDefault="00D01940" w:rsidP="00580F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AH</w:t>
            </w:r>
          </w:p>
        </w:tc>
        <w:tc>
          <w:tcPr>
            <w:tcW w:w="436" w:type="dxa"/>
            <w:shd w:val="clear" w:color="auto" w:fill="auto"/>
            <w:noWrap/>
            <w:vAlign w:val="center"/>
          </w:tcPr>
          <w:p w14:paraId="0D8ECF63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3AB6C522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0B57DB9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1DA4E9EA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AAE8954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74D734C1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F0FB6C3" w14:textId="1A0C444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5.00</w:t>
            </w:r>
            <w:proofErr w:type="gramStart"/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%(</w:t>
            </w:r>
            <w:proofErr w:type="gramEnd"/>
            <w:r w:rsidR="002E32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  <w:r w:rsidR="002E32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D01940" w:rsidRPr="00066864" w14:paraId="3CA38EB7" w14:textId="77777777" w:rsidTr="00580F29">
        <w:trPr>
          <w:trHeight w:val="280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3B49C92" w14:textId="77777777" w:rsidR="00D01940" w:rsidRPr="00066864" w:rsidRDefault="00D01940" w:rsidP="00580F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Experiment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22E773B1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244E214C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4602BD6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587E98AB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0BB3AF7E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07602050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0DC43EA2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1940" w:rsidRPr="00066864" w14:paraId="31CECA6F" w14:textId="77777777" w:rsidTr="00580F29">
        <w:trPr>
          <w:trHeight w:val="280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9A6CF5B" w14:textId="77777777" w:rsidR="00D01940" w:rsidRPr="00066864" w:rsidRDefault="00D01940" w:rsidP="00580F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ham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3F6DBDD6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7018842B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793661F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6CC1A0E1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B45CE0C" w14:textId="0D17D465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="002E32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1FFE9B5F" w14:textId="663BD84B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059B4C67" w14:textId="1156D7DA" w:rsidR="00D01940" w:rsidRPr="00066864" w:rsidRDefault="002E32B3" w:rsidP="00580F29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%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/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D01940" w:rsidRPr="00066864" w14:paraId="303983B5" w14:textId="77777777" w:rsidTr="00580F29">
        <w:trPr>
          <w:trHeight w:val="280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538D4F2" w14:textId="77777777" w:rsidR="00D01940" w:rsidRPr="00066864" w:rsidRDefault="00D01940" w:rsidP="00580F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AH+Vehic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504E32D6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63011D4C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CCDD97B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401D1A9A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37925465" w14:textId="6923B094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="002E32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03BC875A" w14:textId="20E5988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2A1474F" w14:textId="4B9540CD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="00116D9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43</w:t>
            </w:r>
            <w:proofErr w:type="gramStart"/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%(</w:t>
            </w:r>
            <w:proofErr w:type="gramEnd"/>
            <w:r w:rsidR="00116D9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  <w:r w:rsidR="002E32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="00116D9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D01940" w:rsidRPr="00066864" w14:paraId="18F3E9CA" w14:textId="77777777" w:rsidTr="00580F29">
        <w:trPr>
          <w:trHeight w:val="280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297E80B6" w14:textId="77777777" w:rsidR="00D01940" w:rsidRPr="00066864" w:rsidRDefault="00D01940" w:rsidP="00580F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AH+PIC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751C844E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620C9B65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8B263A9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0EA60870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129E7374" w14:textId="603E8295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="002E32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63BFD68C" w14:textId="2319405F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196958C" w14:textId="1BCA4D24" w:rsidR="00D01940" w:rsidRPr="00066864" w:rsidRDefault="00116D9E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1</w:t>
            </w:r>
            <w:r w:rsidR="00D01940"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  <w:proofErr w:type="gramStart"/>
            <w:r w:rsidR="00D01940"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%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  <w:r w:rsidR="00D01940"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  <w:r w:rsidR="00D01940"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D01940" w:rsidRPr="00066864" w14:paraId="218C957D" w14:textId="77777777" w:rsidTr="00580F29">
        <w:trPr>
          <w:trHeight w:val="280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05C9A43" w14:textId="77777777" w:rsidR="00D01940" w:rsidRPr="00066864" w:rsidRDefault="00D01940" w:rsidP="00580F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Experiment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5B96D8CD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45080FDB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155272A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1ACC5199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2B631E2B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14892B52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D4F9824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1940" w:rsidRPr="00066864" w14:paraId="14F0696E" w14:textId="77777777" w:rsidTr="00580F29">
        <w:trPr>
          <w:trHeight w:val="280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294FB25B" w14:textId="77777777" w:rsidR="00D01940" w:rsidRPr="00066864" w:rsidRDefault="00D01940" w:rsidP="00580F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AH+Vehic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717A0DA5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726A62CE" w14:textId="5C5FA950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65D8061" w14:textId="088A6B87" w:rsidR="00D01940" w:rsidRPr="00066864" w:rsidRDefault="002E32B3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7C12F9B4" w14:textId="4AA3CA08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7F0260F4" w14:textId="66A3D085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="002E32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194E6681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FBF320F" w14:textId="172D6092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="00116D9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4</w:t>
            </w: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  <w:proofErr w:type="gramStart"/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%(</w:t>
            </w:r>
            <w:proofErr w:type="gramEnd"/>
            <w:r w:rsidR="00116D9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  <w:r w:rsidR="00116D9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D01940" w:rsidRPr="00066864" w14:paraId="3116ADCB" w14:textId="77777777" w:rsidTr="00580F29">
        <w:trPr>
          <w:trHeight w:val="280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6095DBA" w14:textId="77777777" w:rsidR="00D01940" w:rsidRPr="00066864" w:rsidRDefault="00D01940" w:rsidP="00580F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AH+rTREM1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105D8E53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7029D340" w14:textId="795210E9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F9A3AEF" w14:textId="20562862" w:rsidR="00D01940" w:rsidRPr="00066864" w:rsidRDefault="002E32B3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2AD39FE4" w14:textId="5CEF46D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13A9C918" w14:textId="0DCAE653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="002E32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73945A55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D5A6D10" w14:textId="7D2E56FE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6.</w:t>
            </w:r>
            <w:r w:rsidR="00116D9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7</w:t>
            </w:r>
            <w:proofErr w:type="gramStart"/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%(</w:t>
            </w:r>
            <w:proofErr w:type="gramEnd"/>
            <w:r w:rsidR="00116D9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  <w:r w:rsidR="00116D9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D01940" w:rsidRPr="00066864" w14:paraId="017FD02E" w14:textId="77777777" w:rsidTr="00580F29">
        <w:trPr>
          <w:trHeight w:val="280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4E161A50" w14:textId="77777777" w:rsidR="00D01940" w:rsidRPr="00066864" w:rsidRDefault="00D01940" w:rsidP="00580F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AH+rTREM1+PIC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40FC5989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2C03BAE2" w14:textId="5E01777E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62528F9" w14:textId="2457F93E" w:rsidR="00D01940" w:rsidRPr="00066864" w:rsidRDefault="002E32B3" w:rsidP="00580F29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7AA1AD1F" w14:textId="627D8BB5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277B8835" w14:textId="67AF4981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="002E32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49251C2A" w14:textId="77777777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FB658F7" w14:textId="2FEE42FF" w:rsidR="00D01940" w:rsidRPr="00066864" w:rsidRDefault="00D01940" w:rsidP="00580F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="00116D9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 w:rsidR="00116D9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  <w:proofErr w:type="gramStart"/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%(</w:t>
            </w:r>
            <w:proofErr w:type="gramEnd"/>
            <w:r w:rsidR="00116D9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  <w:r w:rsidR="00116D9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  <w:r w:rsidRPr="000668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</w:tbl>
    <w:p w14:paraId="1D9DC839" w14:textId="77777777" w:rsidR="00D01940" w:rsidRDefault="00D01940">
      <w:pPr>
        <w:rPr>
          <w:rFonts w:hint="eastAsia"/>
        </w:rPr>
      </w:pPr>
    </w:p>
    <w:p w14:paraId="160CFE30" w14:textId="77777777" w:rsidR="00066864" w:rsidRDefault="00066864"/>
    <w:sectPr w:rsidR="00066864" w:rsidSect="0006686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864"/>
    <w:rsid w:val="0001620E"/>
    <w:rsid w:val="00020A63"/>
    <w:rsid w:val="000225A2"/>
    <w:rsid w:val="00066864"/>
    <w:rsid w:val="00095B99"/>
    <w:rsid w:val="00101E9E"/>
    <w:rsid w:val="001140A9"/>
    <w:rsid w:val="00116D9E"/>
    <w:rsid w:val="00176582"/>
    <w:rsid w:val="00176FA5"/>
    <w:rsid w:val="00200135"/>
    <w:rsid w:val="00244C69"/>
    <w:rsid w:val="00272348"/>
    <w:rsid w:val="002B24D7"/>
    <w:rsid w:val="002E32B3"/>
    <w:rsid w:val="00302C35"/>
    <w:rsid w:val="003122AC"/>
    <w:rsid w:val="00322B92"/>
    <w:rsid w:val="003253A2"/>
    <w:rsid w:val="00365231"/>
    <w:rsid w:val="00373E30"/>
    <w:rsid w:val="003A375A"/>
    <w:rsid w:val="003A4CBE"/>
    <w:rsid w:val="003A6CA1"/>
    <w:rsid w:val="003B17A1"/>
    <w:rsid w:val="003D24BA"/>
    <w:rsid w:val="003F191C"/>
    <w:rsid w:val="00407929"/>
    <w:rsid w:val="004505C7"/>
    <w:rsid w:val="004732B5"/>
    <w:rsid w:val="00496059"/>
    <w:rsid w:val="004A4FC2"/>
    <w:rsid w:val="004C1A0E"/>
    <w:rsid w:val="004E299F"/>
    <w:rsid w:val="0051562E"/>
    <w:rsid w:val="0053286C"/>
    <w:rsid w:val="00534C84"/>
    <w:rsid w:val="0054351B"/>
    <w:rsid w:val="00571876"/>
    <w:rsid w:val="005737F3"/>
    <w:rsid w:val="005952E3"/>
    <w:rsid w:val="005A061D"/>
    <w:rsid w:val="005A6EC1"/>
    <w:rsid w:val="005B6825"/>
    <w:rsid w:val="005D05FC"/>
    <w:rsid w:val="005E1AD0"/>
    <w:rsid w:val="00605ECF"/>
    <w:rsid w:val="00607E8F"/>
    <w:rsid w:val="00612624"/>
    <w:rsid w:val="00665B76"/>
    <w:rsid w:val="006A491D"/>
    <w:rsid w:val="00736EA8"/>
    <w:rsid w:val="0077434C"/>
    <w:rsid w:val="007863E6"/>
    <w:rsid w:val="00795330"/>
    <w:rsid w:val="007C278C"/>
    <w:rsid w:val="007C560B"/>
    <w:rsid w:val="007E2E47"/>
    <w:rsid w:val="007F5AC7"/>
    <w:rsid w:val="00811580"/>
    <w:rsid w:val="0082761A"/>
    <w:rsid w:val="00870AD1"/>
    <w:rsid w:val="008C1351"/>
    <w:rsid w:val="008D0340"/>
    <w:rsid w:val="008F530C"/>
    <w:rsid w:val="00931F0A"/>
    <w:rsid w:val="00936342"/>
    <w:rsid w:val="00940983"/>
    <w:rsid w:val="009433D8"/>
    <w:rsid w:val="00946902"/>
    <w:rsid w:val="009626F5"/>
    <w:rsid w:val="00966F10"/>
    <w:rsid w:val="009D3BE6"/>
    <w:rsid w:val="009E2ACB"/>
    <w:rsid w:val="00A0307C"/>
    <w:rsid w:val="00A0512C"/>
    <w:rsid w:val="00A1122C"/>
    <w:rsid w:val="00A22A21"/>
    <w:rsid w:val="00A46FC2"/>
    <w:rsid w:val="00A8436A"/>
    <w:rsid w:val="00A9225F"/>
    <w:rsid w:val="00A96763"/>
    <w:rsid w:val="00AC012D"/>
    <w:rsid w:val="00AC13F7"/>
    <w:rsid w:val="00AC3EC9"/>
    <w:rsid w:val="00B14AF5"/>
    <w:rsid w:val="00B33DA9"/>
    <w:rsid w:val="00B3713E"/>
    <w:rsid w:val="00B643DC"/>
    <w:rsid w:val="00B91FFE"/>
    <w:rsid w:val="00BB40B1"/>
    <w:rsid w:val="00BB4A8F"/>
    <w:rsid w:val="00BB6414"/>
    <w:rsid w:val="00C10F64"/>
    <w:rsid w:val="00C11D8C"/>
    <w:rsid w:val="00C25204"/>
    <w:rsid w:val="00C31F27"/>
    <w:rsid w:val="00C719C8"/>
    <w:rsid w:val="00CA23EB"/>
    <w:rsid w:val="00CA36E9"/>
    <w:rsid w:val="00CA5778"/>
    <w:rsid w:val="00CE7C7F"/>
    <w:rsid w:val="00D00287"/>
    <w:rsid w:val="00D01940"/>
    <w:rsid w:val="00D263A9"/>
    <w:rsid w:val="00D720DF"/>
    <w:rsid w:val="00D739F1"/>
    <w:rsid w:val="00DA3585"/>
    <w:rsid w:val="00DA5E86"/>
    <w:rsid w:val="00DC4F21"/>
    <w:rsid w:val="00DF69E3"/>
    <w:rsid w:val="00E0455E"/>
    <w:rsid w:val="00E17F88"/>
    <w:rsid w:val="00E23F0C"/>
    <w:rsid w:val="00E269D7"/>
    <w:rsid w:val="00E50D2C"/>
    <w:rsid w:val="00E56BB3"/>
    <w:rsid w:val="00E761C3"/>
    <w:rsid w:val="00E93ADD"/>
    <w:rsid w:val="00ED1D5D"/>
    <w:rsid w:val="00EF0444"/>
    <w:rsid w:val="00F353EC"/>
    <w:rsid w:val="00F640D0"/>
    <w:rsid w:val="00F67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84889C"/>
  <w15:chartTrackingRefBased/>
  <w15:docId w15:val="{B1C9DB34-5EA7-FA4A-A10E-62B846764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251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eng</dc:creator>
  <cp:keywords/>
  <dc:description/>
  <cp:lastModifiedBy>Dr. Zeng</cp:lastModifiedBy>
  <cp:revision>5</cp:revision>
  <dcterms:created xsi:type="dcterms:W3CDTF">2021-03-18T10:33:00Z</dcterms:created>
  <dcterms:modified xsi:type="dcterms:W3CDTF">2021-07-01T15:41:00Z</dcterms:modified>
</cp:coreProperties>
</file>